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mc:Ignorable="w14 w15 w16se w16cid w16 w16cex w16sdtdh wp14">
  <w:body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6"/>
        <w:gridCol w:w="3007"/>
        <w:gridCol w:w="3007"/>
      </w:tblGrid>
      <w:tr w:rsidRPr="00CA06B6" w:rsidR="00CA06B6" w:rsidTr="154123F8" w14:paraId="41D4C143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1B1CEFDF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DB CODE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402B0066" w14:textId="2BD12C9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GB"/>
              </w:rPr>
            </w:pPr>
            <w:r w:rsidRPr="154123F8" w:rsidR="0EA5C000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GB"/>
              </w:rPr>
              <w:t>9QWJ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4CBB2058" w14:textId="127DBE3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154123F8" w:rsidR="0EA5C000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eastAsia="en-GB"/>
              </w:rPr>
              <w:t>9QWK</w:t>
            </w:r>
          </w:p>
        </w:tc>
      </w:tr>
      <w:tr w:rsidRPr="00CA06B6" w:rsidR="00CA06B6" w:rsidTr="154123F8" w14:paraId="134C8C31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1A06F365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olecule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17B42B2E" w14:textId="07679848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000000" w:themeColor="text1" w:themeTint="FF" w:themeShade="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A06B6" w:rsid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2</w:t>
            </w:r>
            <w:r w:rsidRPr="00CA06B6" w:rsidR="7DD0E1F9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</w:t>
            </w:r>
            <w:r w:rsidRPr="154123F8" w:rsidR="7DD0E1F9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WT</w:t>
            </w:r>
            <w:r w:rsidRPr="00CA06B6" w:rsidR="7DD0E1F9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CD1c complex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75E9541B" w14:textId="0F508CBF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000000" w:themeColor="text1" w:themeTint="FF" w:themeShade="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A06B6" w:rsid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2</w:t>
            </w:r>
            <w:r w:rsidRPr="00CA06B6" w:rsidR="468922BF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</w:t>
            </w:r>
            <w:r w:rsidRPr="154123F8" w:rsid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a5b6</w:t>
            </w:r>
            <w:r w:rsidRPr="00CA06B6" w:rsidR="4821B957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CD1c complex</w:t>
            </w:r>
          </w:p>
        </w:tc>
      </w:tr>
      <w:tr w:rsidRPr="00CA06B6" w:rsidR="00CA06B6" w:rsidTr="154123F8" w14:paraId="27A1EE12" w14:textId="77777777">
        <w:trPr>
          <w:trHeight w:val="306"/>
        </w:trPr>
        <w:tc>
          <w:tcPr>
            <w:tcW w:w="3166" w:type="dxa"/>
            <w:tcBorders>
              <w:top w:val="single" w:color="000000" w:themeColor="text1" w:sz="8" w:space="0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7AAAFB5B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pace group</w:t>
            </w:r>
          </w:p>
        </w:tc>
        <w:tc>
          <w:tcPr>
            <w:tcW w:w="3007" w:type="dxa"/>
            <w:tcBorders>
              <w:top w:val="single" w:color="000000" w:themeColor="text1" w:sz="8" w:space="0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0C79BDCF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 1 21 1</w:t>
            </w:r>
          </w:p>
        </w:tc>
        <w:tc>
          <w:tcPr>
            <w:tcW w:w="3007" w:type="dxa"/>
            <w:tcBorders>
              <w:top w:val="single" w:color="000000" w:themeColor="text1" w:sz="8" w:space="0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35736978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1</w:t>
            </w:r>
          </w:p>
        </w:tc>
      </w:tr>
      <w:tr w:rsidRPr="00CA06B6" w:rsidR="00CA06B6" w:rsidTr="154123F8" w14:paraId="4F099C82" w14:textId="77777777">
        <w:trPr>
          <w:trHeight w:val="580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0A36FB57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Unit cell dimensions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7A54E110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a=85.56, b=121.93, c=109.07; 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=90, 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β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=110.09, 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γ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=90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254B2650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a=82.23, b=83.65, c=180.13; 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=91.85, 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β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=95.99, 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γ</w:t>
            </w: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=115.61</w:t>
            </w:r>
          </w:p>
        </w:tc>
      </w:tr>
      <w:tr w:rsidRPr="00CA06B6" w:rsidR="00CA06B6" w:rsidTr="154123F8" w14:paraId="5A8EA6F5" w14:textId="77777777">
        <w:trPr>
          <w:trHeight w:val="340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3EC61213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X-ray source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4FB03D7D" w14:textId="77777777">
            <w:pPr>
              <w:spacing w:after="0" w:line="276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DLS I03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3733D567" w14:textId="77777777">
            <w:pPr>
              <w:spacing w:after="0" w:line="276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DLS I04</w:t>
            </w:r>
          </w:p>
        </w:tc>
      </w:tr>
      <w:tr w:rsidRPr="00CA06B6" w:rsidR="00CA06B6" w:rsidTr="154123F8" w14:paraId="6AE8D858" w14:textId="77777777">
        <w:trPr>
          <w:trHeight w:val="340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2DA7FD57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Wavelength (Å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20AEC182" w14:textId="77777777">
            <w:pPr>
              <w:spacing w:after="0" w:line="276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0.9762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6B4255F7" w14:textId="77777777">
            <w:pPr>
              <w:spacing w:after="0" w:line="276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9537</w:t>
            </w:r>
          </w:p>
        </w:tc>
      </w:tr>
      <w:tr w:rsidRPr="00CA06B6" w:rsidR="00CA06B6" w:rsidTr="154123F8" w14:paraId="31F8D9ED" w14:textId="77777777">
        <w:trPr>
          <w:trHeight w:val="369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01C08C4D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esolution range (Å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52D321D7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2.43-2.04 (2.30-2.04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08C613F9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9.24 - 2.27 (2.31 - 2.27)</w:t>
            </w:r>
          </w:p>
        </w:tc>
      </w:tr>
      <w:tr w:rsidRPr="00CA06B6" w:rsidR="00CA06B6" w:rsidTr="154123F8" w14:paraId="6FD34C0F" w14:textId="77777777">
        <w:trPr>
          <w:trHeight w:val="312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32CD21DB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0298905A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93142 (32351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31E66C3E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06617 (35372)</w:t>
            </w:r>
          </w:p>
        </w:tc>
      </w:tr>
      <w:tr w:rsidRPr="00CA06B6" w:rsidR="00CA06B6" w:rsidTr="154123F8" w14:paraId="36986AA8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1819BB83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Unique reflections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2E3B3EF9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7692 (4386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31EB9AA5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94208 (9525)</w:t>
            </w:r>
          </w:p>
        </w:tc>
      </w:tr>
      <w:tr w:rsidRPr="00CA06B6" w:rsidR="00CA06B6" w:rsidTr="154123F8" w14:paraId="0E3C7368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10408A26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ultiplicity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1700827D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.9 (7.4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099AAF1C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.6 (3.7)</w:t>
            </w:r>
          </w:p>
        </w:tc>
      </w:tr>
      <w:tr w:rsidRPr="00CA06B6" w:rsidR="00CA06B6" w:rsidTr="154123F8" w14:paraId="3C02B464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40241308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ompleteness (%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42FAE0DD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3.2 (61.9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2D9158A6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8.52 (96.77)</w:t>
            </w:r>
          </w:p>
        </w:tc>
      </w:tr>
      <w:tr w:rsidRPr="00CA06B6" w:rsidR="00CA06B6" w:rsidTr="154123F8" w14:paraId="4A2DDEFA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4ECF433C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ean I/</w:t>
            </w: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 xml:space="preserve">σ( </w:t>
            </w: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005325A6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.6 (1.7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10D80469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4.6 (0.8)</w:t>
            </w:r>
          </w:p>
        </w:tc>
      </w:tr>
      <w:tr w:rsidRPr="00CA06B6" w:rsidR="00CA06B6" w:rsidTr="154123F8" w14:paraId="2AC6A0FC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5CCFF2D1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</w:t>
            </w: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GB"/>
                <w14:ligatures w14:val="none"/>
              </w:rPr>
              <w:t>merge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30A331B7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35 (1.205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7FB701A2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01 (1.660)</w:t>
            </w:r>
          </w:p>
        </w:tc>
      </w:tr>
      <w:tr w:rsidRPr="00CA06B6" w:rsidR="00CA06B6" w:rsidTr="154123F8" w14:paraId="48180267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211AA436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</w:t>
            </w:r>
            <w:proofErr w:type="spellStart"/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GB"/>
                <w14:ligatures w14:val="none"/>
              </w:rPr>
              <w:t>meas</w:t>
            </w:r>
            <w:proofErr w:type="spellEnd"/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161A7C18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45 (1.294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11175B58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119 (1.943)</w:t>
            </w:r>
          </w:p>
        </w:tc>
      </w:tr>
      <w:tr w:rsidRPr="00CA06B6" w:rsidR="00CA06B6" w:rsidTr="154123F8" w14:paraId="59804D70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5C21158A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</w:t>
            </w:r>
            <w:proofErr w:type="spellStart"/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GB"/>
                <w14:ligatures w14:val="none"/>
              </w:rPr>
              <w:t>pim</w:t>
            </w:r>
            <w:proofErr w:type="spellEnd"/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7C442D17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51 (0.468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5E82C304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063 (1.004)</w:t>
            </w:r>
          </w:p>
        </w:tc>
      </w:tr>
      <w:tr w:rsidRPr="00CA06B6" w:rsidR="00CA06B6" w:rsidTr="154123F8" w14:paraId="5D38786D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2A27AB7D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C</w:t>
            </w: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GB"/>
                <w14:ligatures w14:val="none"/>
              </w:rPr>
              <w:t>1/2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4EEAA02B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998 (0.668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1A0F6F95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0.963 (0.325)</w:t>
            </w:r>
          </w:p>
        </w:tc>
      </w:tr>
      <w:tr w:rsidRPr="00CA06B6" w:rsidR="00CA06B6" w:rsidTr="154123F8" w14:paraId="5EB97919" w14:textId="77777777">
        <w:trPr>
          <w:trHeight w:val="45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hideMark/>
          </w:tcPr>
          <w:p w:rsidRPr="00CA06B6" w:rsidR="00CA06B6" w:rsidP="00CA06B6" w:rsidRDefault="00CA06B6" w14:paraId="5A70CA82" w14:textId="77777777">
            <w:pPr>
              <w:spacing w:after="0" w:line="240" w:lineRule="auto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efinement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3415C00F" w14:textId="77777777">
            <w:pPr>
              <w:spacing w:after="0" w:line="240" w:lineRule="auto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4175C9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CA06B6" w:rsidR="00CA06B6" w:rsidTr="154123F8" w14:paraId="403ECB71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0C67AF45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work</w:t>
            </w:r>
            <w:proofErr w:type="spellEnd"/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/ </w:t>
            </w:r>
            <w:proofErr w:type="spellStart"/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free</w:t>
            </w:r>
            <w:proofErr w:type="spellEnd"/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00BB8EDC" w14:textId="0CD5C956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Arial" w:hAnsi="Arial" w:eastAsia="Times New Roman" w:cs="Arial"/>
                <w:color w:val="auto"/>
                <w:sz w:val="20"/>
                <w:szCs w:val="20"/>
                <w:lang w:eastAsia="en-GB"/>
              </w:rPr>
            </w:pPr>
            <w:r w:rsidRPr="154123F8" w:rsidR="0BB32670">
              <w:rPr>
                <w:rFonts w:ascii="Arial" w:hAnsi="Arial" w:eastAsia="Times New Roman" w:cs="Arial"/>
                <w:color w:val="auto"/>
                <w:sz w:val="20"/>
                <w:szCs w:val="20"/>
                <w:lang w:eastAsia="en-GB"/>
              </w:rPr>
              <w:t>20/23.5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36644884" w14:textId="445AF266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auto"/>
                <w:kern w:val="0"/>
                <w:sz w:val="36"/>
                <w:szCs w:val="36"/>
                <w:lang w:eastAsia="en-GB"/>
                <w14:ligatures w14:val="none"/>
              </w:rPr>
            </w:pPr>
            <w:r w:rsidRPr="154123F8" w:rsidR="00CA06B6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2</w:t>
            </w:r>
            <w:r w:rsidRPr="154123F8" w:rsidR="14B71532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2.6/25.3</w:t>
            </w:r>
          </w:p>
        </w:tc>
      </w:tr>
      <w:tr w:rsidRPr="00CA06B6" w:rsidR="00CA06B6" w:rsidTr="154123F8" w14:paraId="08162B93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440F8B09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MS (bonds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2355C212" w14:textId="7B9C2F86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154123F8" w:rsidR="00CA06B6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0.00</w:t>
            </w:r>
            <w:r w:rsidRPr="154123F8" w:rsidR="752BA68D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2C02F24D" w14:textId="4D34AD28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auto"/>
                <w:kern w:val="0"/>
                <w:sz w:val="36"/>
                <w:szCs w:val="36"/>
                <w:lang w:eastAsia="en-GB"/>
                <w14:ligatures w14:val="none"/>
              </w:rPr>
            </w:pPr>
            <w:r w:rsidRPr="154123F8" w:rsidR="00CA06B6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0.00</w:t>
            </w:r>
            <w:r w:rsidRPr="154123F8" w:rsidR="7B92E8A5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79</w:t>
            </w:r>
          </w:p>
        </w:tc>
      </w:tr>
      <w:tr w:rsidRPr="00CA06B6" w:rsidR="00CA06B6" w:rsidTr="154123F8" w14:paraId="00B80DE2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55925156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MS (angles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69472D27" w14:textId="755EE2C9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eastAsia="en-GB"/>
                <w14:ligatures w14:val="none"/>
              </w:rPr>
            </w:pPr>
            <w:r w:rsidRPr="154123F8" w:rsidR="00CA06B6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1.</w:t>
            </w:r>
            <w:r w:rsidRPr="154123F8" w:rsidR="56B53946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779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6A9C13FF" w14:textId="5F00F6E0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auto"/>
                <w:kern w:val="0"/>
                <w:sz w:val="36"/>
                <w:szCs w:val="36"/>
                <w:lang w:eastAsia="en-GB"/>
                <w14:ligatures w14:val="none"/>
              </w:rPr>
            </w:pPr>
            <w:r w:rsidRPr="154123F8" w:rsidR="00CA06B6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1.63</w:t>
            </w:r>
            <w:r w:rsidRPr="154123F8" w:rsidR="5A9E5DA1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Pr="00CA06B6" w:rsidR="00CA06B6" w:rsidTr="154123F8" w14:paraId="16EC36C8" w14:textId="77777777">
        <w:trPr>
          <w:trHeight w:val="306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00CA06B6" w:rsidRDefault="00CA06B6" w14:paraId="2FF94E53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ean B value (Å</w:t>
            </w: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A06B6">
              <w:rPr>
                <w:rFonts w:ascii="Arial" w:hAnsi="Arial" w:eastAsia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0A3E9AFA" w14:textId="77777777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auto"/>
                <w:kern w:val="0"/>
                <w:sz w:val="36"/>
                <w:szCs w:val="36"/>
                <w:lang w:eastAsia="en-GB"/>
                <w14:ligatures w14:val="none"/>
              </w:rPr>
            </w:pPr>
            <w:r w:rsidRPr="154123F8" w:rsidR="00CA06B6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42.43</w:t>
            </w: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1ECC191D" w14:textId="398A2C0C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auto"/>
                <w:kern w:val="0"/>
                <w:sz w:val="36"/>
                <w:szCs w:val="36"/>
                <w:lang w:eastAsia="en-GB"/>
                <w14:ligatures w14:val="none"/>
              </w:rPr>
            </w:pPr>
            <w:r w:rsidRPr="154123F8" w:rsidR="00CA06B6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72.9</w:t>
            </w:r>
            <w:r w:rsidRPr="154123F8" w:rsidR="7ABC5A78">
              <w:rPr>
                <w:rFonts w:ascii="Arial" w:hAnsi="Arial" w:eastAsia="Times New Roman" w:cs="Arial"/>
                <w:color w:val="auto"/>
                <w:kern w:val="24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Pr="00CA06B6" w:rsidR="00CA06B6" w:rsidTr="154123F8" w14:paraId="47C94BDA" w14:textId="77777777">
        <w:trPr>
          <w:trHeight w:val="529"/>
        </w:trPr>
        <w:tc>
          <w:tcPr>
            <w:tcW w:w="3166" w:type="dxa"/>
            <w:tcBorders>
              <w:top w:val="nil"/>
              <w:left w:val="nil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7EFE4C30" w14:textId="77777777" w14:noSpellErr="1">
            <w:pPr>
              <w:spacing w:after="0" w:line="240" w:lineRule="auto"/>
              <w:jc w:val="center"/>
              <w:textAlignment w:val="top"/>
              <w:rPr>
                <w:rFonts w:ascii="Arial" w:hAnsi="Arial" w:eastAsia="Calibri" w:cs="Arial"/>
                <w:i w:val="1"/>
                <w:iCs w:val="1"/>
                <w:color w:val="000000" w:themeColor="text1" w:themeTint="FF" w:themeShade="F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single" w:color="000000" w:themeColor="text1" w:sz="8" w:space="0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7CBDD877" w14:textId="77777777" w14:noSpellErr="1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07" w:type="dxa"/>
            <w:tcBorders>
              <w:top w:val="nil"/>
              <w:left w:val="single" w:color="000000" w:themeColor="text1" w:sz="8" w:space="0"/>
              <w:bottom w:val="nil"/>
              <w:right w:val="nil"/>
            </w:tcBorders>
            <w:shd w:val="clear" w:color="auto" w:fill="auto"/>
            <w:tcMar>
              <w:top w:w="13" w:type="dxa"/>
              <w:left w:w="92" w:type="dxa"/>
              <w:bottom w:w="0" w:type="dxa"/>
              <w:right w:w="92" w:type="dxa"/>
            </w:tcMar>
            <w:hideMark/>
          </w:tcPr>
          <w:p w:rsidRPr="00CA06B6" w:rsidR="00CA06B6" w:rsidP="154123F8" w:rsidRDefault="00CA06B6" w14:paraId="1A263B9A" w14:textId="77777777" w14:noSpellErr="1">
            <w:pPr>
              <w:spacing w:after="0" w:line="240" w:lineRule="auto"/>
              <w:jc w:val="center"/>
              <w:textAlignment w:val="top"/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:rsidR="00CA06B6" w:rsidP="00CA06B6" w:rsidRDefault="00CA06B6" w14:paraId="10D5D888" w14:textId="77777777">
      <w:pPr>
        <w:rPr>
          <w:rFonts w:ascii="Arial" w:hAnsi="Arial" w:cs="Arial"/>
          <w:lang w:val="en-US"/>
        </w:rPr>
      </w:pPr>
      <w:proofErr w:type="spellStart"/>
      <w:r w:rsidRPr="00CA06B6">
        <w:rPr>
          <w:rFonts w:ascii="Arial" w:hAnsi="Arial" w:cs="Arial"/>
          <w:vertAlign w:val="superscript"/>
          <w:lang w:val="en-US"/>
        </w:rPr>
        <w:t>a</w:t>
      </w:r>
      <w:r w:rsidRPr="00CA06B6">
        <w:rPr>
          <w:rFonts w:ascii="Arial" w:hAnsi="Arial" w:cs="Arial"/>
          <w:lang w:val="en-US"/>
        </w:rPr>
        <w:t>Values</w:t>
      </w:r>
      <w:proofErr w:type="spellEnd"/>
      <w:r w:rsidRPr="00CA06B6">
        <w:rPr>
          <w:rFonts w:ascii="Arial" w:hAnsi="Arial" w:cs="Arial"/>
          <w:lang w:val="en-US"/>
        </w:rPr>
        <w:t xml:space="preserve"> in the parentheses refer to the outer resolution shell</w:t>
      </w:r>
    </w:p>
    <w:p w:rsidR="00CA06B6" w:rsidP="00CA06B6" w:rsidRDefault="00CA06B6" w14:paraId="18444A49" w14:textId="77777777">
      <w:pPr>
        <w:rPr>
          <w:rFonts w:ascii="Arial" w:hAnsi="Arial" w:cs="Arial"/>
          <w:lang w:val="en-US"/>
        </w:rPr>
      </w:pPr>
    </w:p>
    <w:p w:rsidRPr="00CA06B6" w:rsidR="00CA06B6" w:rsidP="00CA06B6" w:rsidRDefault="00CA06B6" w14:paraId="3967391F" w14:textId="46F62C06">
      <w:pPr>
        <w:rPr>
          <w:rFonts w:ascii="Arial" w:hAnsi="Arial" w:cs="Arial"/>
        </w:rPr>
      </w:pPr>
      <w:r w:rsidRPr="69CD6363" w:rsidR="00CA06B6">
        <w:rPr>
          <w:rFonts w:ascii="Arial" w:hAnsi="Arial" w:cs="Arial"/>
          <w:b w:val="1"/>
          <w:bCs w:val="1"/>
        </w:rPr>
        <w:t>Table S</w:t>
      </w:r>
      <w:r w:rsidRPr="69CD6363" w:rsidR="425EC58F">
        <w:rPr>
          <w:rFonts w:ascii="Arial" w:hAnsi="Arial" w:cs="Arial"/>
          <w:b w:val="1"/>
          <w:bCs w:val="1"/>
        </w:rPr>
        <w:t>2</w:t>
      </w:r>
      <w:r w:rsidRPr="69CD6363" w:rsidR="00CA06B6">
        <w:rPr>
          <w:rFonts w:ascii="Arial" w:hAnsi="Arial" w:cs="Arial"/>
          <w:b w:val="1"/>
          <w:bCs w:val="1"/>
        </w:rPr>
        <w:t>: X-ray data collection and refinement statistics</w:t>
      </w:r>
    </w:p>
    <w:p w:rsidRPr="00CA06B6" w:rsidR="00CA06B6" w:rsidP="00CA06B6" w:rsidRDefault="00CA06B6" w14:paraId="24B3E85E" w14:textId="77777777">
      <w:pPr>
        <w:rPr>
          <w:rFonts w:ascii="Arial" w:hAnsi="Arial" w:cs="Arial"/>
        </w:rPr>
      </w:pPr>
    </w:p>
    <w:p w:rsidRPr="004E4575" w:rsidR="004E4575" w:rsidRDefault="00CA06B6" w14:paraId="6EED8E29" w14:textId="55A0B4D3">
      <w:pPr>
        <w:rPr>
          <w:rFonts w:ascii="Arial" w:hAnsi="Arial" w:cs="Arial"/>
        </w:rPr>
      </w:pPr>
      <w:r w:rsidRPr="00CA06B6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F9DB0B" wp14:editId="1145DCCB">
                <wp:simplePos x="0" y="0"/>
                <wp:positionH relativeFrom="column">
                  <wp:posOffset>544195</wp:posOffset>
                </wp:positionH>
                <wp:positionV relativeFrom="paragraph">
                  <wp:posOffset>4693920</wp:posOffset>
                </wp:positionV>
                <wp:extent cx="5546553" cy="246221"/>
                <wp:effectExtent l="0" t="0" r="0" b="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559792-3D8A-1DA8-3C98-ECA7615E60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6553" cy="24622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A06B6" w:rsidP="00CA06B6" w:rsidRDefault="00CA06B6" w14:paraId="451142B5" w14:textId="77777777">
                            <w:pPr>
                              <w:rPr>
                                <w:rFonts w:ascii="Arial" w:hAnsi="Arial" w:eastAsia="Calibri" w:cs="Arial"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US"/>
                                <w14:ligatures w14:val="none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eastAsia="Calibri" w:cs="Arial"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Values</w:t>
                            </w:r>
                            <w:proofErr w:type="spellEnd"/>
                            <w:r>
                              <w:rPr>
                                <w:rFonts w:ascii="Arial" w:hAnsi="Arial" w:eastAsia="Calibri" w:cs="Arial"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in the parentheses refer to the outer resolution shell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style="position:absolute;margin-left:42.85pt;margin-top:369.6pt;width:436.75pt;height:19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filled="f" stroked="f" w14:anchorId="79F9DB0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">
                <v:textbox style="mso-fit-shape-to-text:t">
                  <w:txbxContent>
                    <w:p w:rsidR="00CA06B6" w:rsidP="00CA06B6" w:rsidRDefault="00CA06B6" w14:paraId="451142B5" w14:textId="77777777">
                      <w:pPr>
                        <w:rPr>
                          <w:rFonts w:ascii="Arial" w:hAnsi="Arial" w:eastAsia="Calibri" w:cs="Arial"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  <w:lang w:val="en-US"/>
                          <w14:ligatures w14:val="none"/>
                        </w:rPr>
                      </w:pPr>
                      <w:proofErr w:type="spellStart"/>
                      <w:r>
                        <w:rPr>
                          <w:rFonts w:ascii="Arial" w:hAnsi="Arial" w:eastAsia="Calibri" w:cs="Arial"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  <w:lang w:val="en-US"/>
                        </w:rPr>
                        <w:t>aValues</w:t>
                      </w:r>
                      <w:proofErr w:type="spellEnd"/>
                      <w:r>
                        <w:rPr>
                          <w:rFonts w:ascii="Arial" w:hAnsi="Arial" w:eastAsia="Calibri" w:cs="Arial"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 in the parentheses refer to the outer resolution shell</w:t>
                      </w:r>
                    </w:p>
                  </w:txbxContent>
                </v:textbox>
              </v:rect>
            </w:pict>
          </mc:Fallback>
        </mc:AlternateContent>
      </w:r>
      <w:r w:rsidRPr="00CA06B6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484771" wp14:editId="40341EEE">
                <wp:simplePos x="0" y="0"/>
                <wp:positionH relativeFrom="column">
                  <wp:posOffset>0</wp:posOffset>
                </wp:positionH>
                <wp:positionV relativeFrom="paragraph">
                  <wp:posOffset>5320030</wp:posOffset>
                </wp:positionV>
                <wp:extent cx="6634978" cy="246221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40427D-253F-86A4-8B8F-96AACC16B2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497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A06B6" w:rsidP="00CA06B6" w:rsidRDefault="00CA06B6" w14:paraId="1E8C9864" w14:textId="7777777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S1: </w:t>
                            </w:r>
                            <w:r>
                              <w:rPr>
                                <w:rFonts w:ascii="Arial" w:hAnsi="Arial" w:eastAsia="Calibri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X-ray data collection and refinement statistic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 w14:anchorId="3E484771">
                <v:stroke joinstyle="miter"/>
                <v:path gradientshapeok="t" o:connecttype="rect"/>
              </v:shapetype>
              <v:shape id="TextBox 5" style="position:absolute;margin-left:0;margin-top:418.9pt;width:522.45pt;height:1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">
                <v:textbox style="mso-fit-shape-to-text:t">
                  <w:txbxContent>
                    <w:p w:rsidR="00CA06B6" w:rsidP="00CA06B6" w:rsidRDefault="00CA06B6" w14:paraId="1E8C9864" w14:textId="77777777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S1: </w:t>
                      </w:r>
                      <w:r>
                        <w:rPr>
                          <w:rFonts w:ascii="Arial" w:hAnsi="Arial" w:eastAsia="Calibri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X-ray data collection and refinement statistics</w:t>
                      </w:r>
                    </w:p>
                  </w:txbxContent>
                </v:textbox>
              </v:shape>
            </w:pict>
          </mc:Fallback>
        </mc:AlternateContent>
      </w:r>
    </w:p>
    <w:sectPr w:rsidRPr="004E4575" w:rsidR="004E457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B6"/>
    <w:rsid w:val="004E4575"/>
    <w:rsid w:val="00581C7E"/>
    <w:rsid w:val="006C4861"/>
    <w:rsid w:val="007A7E6C"/>
    <w:rsid w:val="008B6D65"/>
    <w:rsid w:val="0093619C"/>
    <w:rsid w:val="00BE676F"/>
    <w:rsid w:val="00CA06B6"/>
    <w:rsid w:val="00DF40C6"/>
    <w:rsid w:val="0BB32670"/>
    <w:rsid w:val="0EA5C000"/>
    <w:rsid w:val="14B71532"/>
    <w:rsid w:val="154123F8"/>
    <w:rsid w:val="1BED2466"/>
    <w:rsid w:val="320FC747"/>
    <w:rsid w:val="425EC58F"/>
    <w:rsid w:val="468922BF"/>
    <w:rsid w:val="4821B957"/>
    <w:rsid w:val="4B8C8F39"/>
    <w:rsid w:val="56B53946"/>
    <w:rsid w:val="5A9E5DA1"/>
    <w:rsid w:val="64C3B3BF"/>
    <w:rsid w:val="69CD6363"/>
    <w:rsid w:val="752BA68D"/>
    <w:rsid w:val="7ABC5A78"/>
    <w:rsid w:val="7B92E8A5"/>
    <w:rsid w:val="7DD0E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4BF2B"/>
  <w15:chartTrackingRefBased/>
  <w15:docId w15:val="{43D3211C-C505-4755-86B5-942F07ECF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6B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6B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6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6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6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6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6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6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6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A06B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A06B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A06B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A06B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A06B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A06B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A06B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A06B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A06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6B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A06B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6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A0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6B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A06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6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6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6B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A06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6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3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ta Szoke-Kovacs</dc:creator>
  <keywords/>
  <dc:description/>
  <lastModifiedBy>Mariolina Salio</lastModifiedBy>
  <revision>3</revision>
  <dcterms:created xsi:type="dcterms:W3CDTF">2025-03-28T16:23:00.0000000Z</dcterms:created>
  <dcterms:modified xsi:type="dcterms:W3CDTF">2025-06-26T21:52:39.7643229Z</dcterms:modified>
</coreProperties>
</file>